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4BD78" w14:textId="5DF2901E" w:rsidR="007B4211" w:rsidRDefault="007B4211" w:rsidP="007B4211">
      <w:pPr>
        <w:pStyle w:val="Titol"/>
        <w:spacing w:line="480" w:lineRule="auto"/>
        <w:ind w:left="360"/>
        <w:outlineLvl w:val="0"/>
        <w:rPr>
          <w:rFonts w:ascii="Garamond" w:hAnsi="Garamond"/>
          <w:color w:val="auto"/>
          <w:szCs w:val="24"/>
        </w:rPr>
      </w:pPr>
      <w:r>
        <w:rPr>
          <w:rFonts w:ascii="Garamond" w:hAnsi="Garamond"/>
          <w:color w:val="auto"/>
          <w:szCs w:val="24"/>
        </w:rPr>
        <w:t xml:space="preserve">Gender differences in </w:t>
      </w:r>
      <w:r w:rsidRPr="00A21D8E">
        <w:rPr>
          <w:rFonts w:ascii="Garamond" w:hAnsi="Garamond"/>
          <w:color w:val="auto"/>
          <w:szCs w:val="24"/>
        </w:rPr>
        <w:t xml:space="preserve">sleep deprivation </w:t>
      </w:r>
      <w:r>
        <w:rPr>
          <w:rFonts w:ascii="Garamond" w:hAnsi="Garamond"/>
          <w:color w:val="auto"/>
          <w:szCs w:val="24"/>
        </w:rPr>
        <w:t xml:space="preserve">effects </w:t>
      </w:r>
      <w:r w:rsidRPr="00A21D8E">
        <w:rPr>
          <w:rFonts w:ascii="Garamond" w:hAnsi="Garamond"/>
          <w:color w:val="auto"/>
          <w:szCs w:val="24"/>
        </w:rPr>
        <w:t>on risk and inequality aversion</w:t>
      </w:r>
      <w:r>
        <w:rPr>
          <w:rFonts w:ascii="Garamond" w:hAnsi="Garamond"/>
          <w:color w:val="auto"/>
          <w:szCs w:val="24"/>
        </w:rPr>
        <w:t>:</w:t>
      </w:r>
      <w:r w:rsidRPr="00C15D7B">
        <w:rPr>
          <w:rFonts w:ascii="Garamond" w:hAnsi="Garamond"/>
          <w:color w:val="auto"/>
          <w:szCs w:val="24"/>
        </w:rPr>
        <w:t xml:space="preserve"> </w:t>
      </w:r>
      <w:r>
        <w:rPr>
          <w:rFonts w:ascii="Garamond" w:hAnsi="Garamond"/>
          <w:color w:val="auto"/>
          <w:szCs w:val="24"/>
        </w:rPr>
        <w:t>Evidence from an economic experiment</w:t>
      </w:r>
    </w:p>
    <w:p w14:paraId="1684E218" w14:textId="77777777" w:rsidR="007B4211" w:rsidRDefault="007B4211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</w:p>
    <w:p w14:paraId="6684F1AC" w14:textId="77777777" w:rsidR="00933235" w:rsidRDefault="00933235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</w:p>
    <w:p w14:paraId="25E696EB" w14:textId="63735803" w:rsidR="00885C0D" w:rsidRDefault="00933235" w:rsidP="00885C0D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  <w:r>
        <w:rPr>
          <w:rFonts w:ascii="Garamond" w:hAnsi="Garamond" w:cs="AdvTimes"/>
          <w:b/>
          <w:sz w:val="24"/>
          <w:szCs w:val="24"/>
          <w:lang w:val="en-US"/>
        </w:rPr>
        <w:t>Supplementary Table</w:t>
      </w:r>
      <w:r w:rsidR="00265F7C">
        <w:rPr>
          <w:rFonts w:ascii="Garamond" w:hAnsi="Garamond" w:cs="AdvTimes"/>
          <w:b/>
          <w:sz w:val="24"/>
          <w:szCs w:val="24"/>
          <w:lang w:val="en-US"/>
        </w:rPr>
        <w:t xml:space="preserve"> 1</w:t>
      </w:r>
      <w:r>
        <w:rPr>
          <w:rFonts w:ascii="Garamond" w:hAnsi="Garamond" w:cs="AdvTimes"/>
          <w:b/>
          <w:sz w:val="24"/>
          <w:szCs w:val="24"/>
          <w:lang w:val="en-US"/>
        </w:rPr>
        <w:t xml:space="preserve">. </w:t>
      </w:r>
      <w:r w:rsidR="00885C0D">
        <w:rPr>
          <w:rFonts w:ascii="Garamond" w:hAnsi="Garamond" w:cs="AdvTimes"/>
          <w:b/>
          <w:sz w:val="24"/>
          <w:szCs w:val="24"/>
          <w:lang w:val="en-US"/>
        </w:rPr>
        <w:t>Summar</w:t>
      </w:r>
      <w:r w:rsidR="00DB16B3">
        <w:rPr>
          <w:rFonts w:ascii="Garamond" w:hAnsi="Garamond" w:cs="AdvTimes"/>
          <w:b/>
          <w:sz w:val="24"/>
          <w:szCs w:val="24"/>
          <w:lang w:val="en-US"/>
        </w:rPr>
        <w:t>y statistics of our subject pool.</w:t>
      </w:r>
    </w:p>
    <w:p w14:paraId="2B773440" w14:textId="77777777" w:rsidR="004134EB" w:rsidRDefault="004134EB" w:rsidP="00885C0D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</w:p>
    <w:p w14:paraId="34160F3F" w14:textId="77777777" w:rsidR="004134EB" w:rsidRPr="006C2DB2" w:rsidRDefault="004134EB" w:rsidP="004134EB">
      <w:pPr>
        <w:rPr>
          <w:rFonts w:ascii="Garamond" w:hAnsi="Garamond"/>
          <w:b/>
          <w:sz w:val="24"/>
          <w:szCs w:val="24"/>
          <w:lang w:val="en-US"/>
        </w:rPr>
      </w:pPr>
      <w:r>
        <w:rPr>
          <w:rFonts w:ascii="Garamond" w:hAnsi="Garamond"/>
          <w:b/>
          <w:sz w:val="24"/>
          <w:szCs w:val="24"/>
          <w:lang w:val="en-US"/>
        </w:rPr>
        <w:t>Descriptive Stati</w:t>
      </w:r>
      <w:r w:rsidRPr="006C2DB2">
        <w:rPr>
          <w:rFonts w:ascii="Garamond" w:hAnsi="Garamond"/>
          <w:b/>
          <w:sz w:val="24"/>
          <w:szCs w:val="24"/>
          <w:lang w:val="en-US"/>
        </w:rPr>
        <w:t>stics</w:t>
      </w:r>
    </w:p>
    <w:p w14:paraId="11225A3F" w14:textId="77777777" w:rsidR="00FB6F57" w:rsidRPr="00413DE5" w:rsidRDefault="00FB6F57" w:rsidP="00FB6F57">
      <w:pPr>
        <w:rPr>
          <w:rFonts w:ascii="Garamond" w:hAnsi="Garamond"/>
          <w:lang w:val="en-US"/>
        </w:rPr>
      </w:pPr>
    </w:p>
    <w:tbl>
      <w:tblPr>
        <w:tblStyle w:val="Grigliatabella"/>
        <w:tblW w:w="5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969"/>
        <w:gridCol w:w="1176"/>
        <w:gridCol w:w="767"/>
        <w:gridCol w:w="761"/>
      </w:tblGrid>
      <w:tr w:rsidR="00FB6F57" w:rsidRPr="00413DE5" w14:paraId="3AD78D80" w14:textId="77777777" w:rsidTr="006016B1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CE56C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A4577" w14:textId="6313E1C1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7A8FE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St. De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AEC0C" w14:textId="77777777" w:rsidR="00FB6F57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E3EAE" w14:textId="77777777" w:rsidR="00FB6F57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Max</w:t>
            </w:r>
          </w:p>
        </w:tc>
      </w:tr>
      <w:tr w:rsidR="00FB6F57" w:rsidRPr="00413DE5" w14:paraId="584E6B71" w14:textId="77777777" w:rsidTr="006016B1">
        <w:trPr>
          <w:trHeight w:val="295"/>
        </w:trPr>
        <w:tc>
          <w:tcPr>
            <w:tcW w:w="0" w:type="auto"/>
            <w:tcBorders>
              <w:top w:val="single" w:sz="4" w:space="0" w:color="auto"/>
            </w:tcBorders>
          </w:tcPr>
          <w:p w14:paraId="7A5C3DBD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97E7C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63A95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2304F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419CC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28</w:t>
            </w:r>
          </w:p>
        </w:tc>
      </w:tr>
      <w:tr w:rsidR="00FB6F57" w:rsidRPr="00413DE5" w14:paraId="28850D8A" w14:textId="77777777" w:rsidTr="006016B1">
        <w:trPr>
          <w:trHeight w:val="305"/>
        </w:trPr>
        <w:tc>
          <w:tcPr>
            <w:tcW w:w="0" w:type="auto"/>
          </w:tcPr>
          <w:p w14:paraId="537CC111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CRT</w:t>
            </w:r>
          </w:p>
        </w:tc>
        <w:tc>
          <w:tcPr>
            <w:tcW w:w="0" w:type="auto"/>
          </w:tcPr>
          <w:p w14:paraId="74077C0B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14:paraId="5E2EAE27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</w:tcPr>
          <w:p w14:paraId="3FDBE742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7243A7B0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3</w:t>
            </w:r>
          </w:p>
        </w:tc>
      </w:tr>
      <w:tr w:rsidR="00FB6F57" w:rsidRPr="00413DE5" w14:paraId="5E90A69C" w14:textId="77777777" w:rsidTr="006016B1">
        <w:trPr>
          <w:trHeight w:val="295"/>
        </w:trPr>
        <w:tc>
          <w:tcPr>
            <w:tcW w:w="0" w:type="auto"/>
          </w:tcPr>
          <w:p w14:paraId="136531B1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PSQI</w:t>
            </w:r>
          </w:p>
        </w:tc>
        <w:tc>
          <w:tcPr>
            <w:tcW w:w="0" w:type="auto"/>
          </w:tcPr>
          <w:p w14:paraId="2C2FFC83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3.7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7F703AF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.30</w:t>
            </w:r>
          </w:p>
        </w:tc>
        <w:tc>
          <w:tcPr>
            <w:tcW w:w="0" w:type="auto"/>
          </w:tcPr>
          <w:p w14:paraId="6A551F19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E96E9B5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5</w:t>
            </w:r>
          </w:p>
        </w:tc>
      </w:tr>
      <w:tr w:rsidR="00FB6F57" w:rsidRPr="00413DE5" w14:paraId="5F72559D" w14:textId="77777777" w:rsidTr="006016B1">
        <w:trPr>
          <w:trHeight w:val="305"/>
        </w:trPr>
        <w:tc>
          <w:tcPr>
            <w:tcW w:w="0" w:type="auto"/>
          </w:tcPr>
          <w:p w14:paraId="6E54910D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BDI</w:t>
            </w:r>
          </w:p>
        </w:tc>
        <w:tc>
          <w:tcPr>
            <w:tcW w:w="0" w:type="auto"/>
          </w:tcPr>
          <w:p w14:paraId="3D4D8C85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3.87</w:t>
            </w:r>
          </w:p>
        </w:tc>
        <w:tc>
          <w:tcPr>
            <w:tcW w:w="0" w:type="auto"/>
          </w:tcPr>
          <w:p w14:paraId="63149A43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2.80</w:t>
            </w:r>
          </w:p>
        </w:tc>
        <w:tc>
          <w:tcPr>
            <w:tcW w:w="0" w:type="auto"/>
          </w:tcPr>
          <w:p w14:paraId="286EF547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3C45EB6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0</w:t>
            </w:r>
          </w:p>
        </w:tc>
      </w:tr>
      <w:tr w:rsidR="00FB6F57" w:rsidRPr="00413DE5" w14:paraId="670CCD73" w14:textId="77777777" w:rsidTr="006016B1">
        <w:trPr>
          <w:trHeight w:val="337"/>
        </w:trPr>
        <w:tc>
          <w:tcPr>
            <w:tcW w:w="0" w:type="auto"/>
          </w:tcPr>
          <w:p w14:paraId="404B5EA6" w14:textId="212AD112" w:rsidR="00FB6F57" w:rsidRPr="00413DE5" w:rsidRDefault="004E4488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E4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="00FB6F57" w:rsidRPr="00413DE5">
              <w:rPr>
                <w:rFonts w:ascii="Garamond" w:hAnsi="Garamond"/>
                <w:sz w:val="24"/>
                <w:szCs w:val="24"/>
                <w:lang w:val="en-US"/>
              </w:rPr>
              <w:t>KSS</w:t>
            </w:r>
          </w:p>
        </w:tc>
        <w:tc>
          <w:tcPr>
            <w:tcW w:w="0" w:type="auto"/>
          </w:tcPr>
          <w:p w14:paraId="267ACE63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4.2</w:t>
            </w:r>
          </w:p>
        </w:tc>
        <w:tc>
          <w:tcPr>
            <w:tcW w:w="0" w:type="auto"/>
          </w:tcPr>
          <w:p w14:paraId="504C7BC3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1.79</w:t>
            </w:r>
          </w:p>
        </w:tc>
        <w:tc>
          <w:tcPr>
            <w:tcW w:w="0" w:type="auto"/>
          </w:tcPr>
          <w:p w14:paraId="2134D2D7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02894445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7</w:t>
            </w:r>
          </w:p>
        </w:tc>
      </w:tr>
      <w:tr w:rsidR="00FB6F57" w:rsidRPr="00413DE5" w14:paraId="7C6F48C7" w14:textId="77777777" w:rsidTr="006016B1">
        <w:trPr>
          <w:trHeight w:val="62"/>
        </w:trPr>
        <w:tc>
          <w:tcPr>
            <w:tcW w:w="0" w:type="auto"/>
          </w:tcPr>
          <w:p w14:paraId="7132B26F" w14:textId="222BBF8E" w:rsidR="00FB6F57" w:rsidRPr="00413DE5" w:rsidRDefault="004E4488" w:rsidP="006016B1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E4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="00FB6F57" w:rsidRPr="00413DE5">
              <w:rPr>
                <w:rFonts w:ascii="Garamond" w:hAnsi="Garamond"/>
                <w:sz w:val="24"/>
                <w:szCs w:val="24"/>
                <w:lang w:val="en-US"/>
              </w:rPr>
              <w:t>VAS_AI</w:t>
            </w:r>
          </w:p>
        </w:tc>
        <w:tc>
          <w:tcPr>
            <w:tcW w:w="0" w:type="auto"/>
          </w:tcPr>
          <w:p w14:paraId="40F42E41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-133.6</w:t>
            </w:r>
          </w:p>
        </w:tc>
        <w:tc>
          <w:tcPr>
            <w:tcW w:w="0" w:type="auto"/>
          </w:tcPr>
          <w:p w14:paraId="729F5D09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73.54</w:t>
            </w:r>
          </w:p>
        </w:tc>
        <w:tc>
          <w:tcPr>
            <w:tcW w:w="0" w:type="auto"/>
          </w:tcPr>
          <w:p w14:paraId="66C111E9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-250</w:t>
            </w:r>
          </w:p>
        </w:tc>
        <w:tc>
          <w:tcPr>
            <w:tcW w:w="0" w:type="auto"/>
          </w:tcPr>
          <w:p w14:paraId="17D90A5D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9</w:t>
            </w:r>
          </w:p>
        </w:tc>
      </w:tr>
      <w:tr w:rsidR="00FB6F57" w:rsidRPr="00413DE5" w14:paraId="3A365A6B" w14:textId="77777777" w:rsidTr="006016B1">
        <w:trPr>
          <w:trHeight w:val="62"/>
        </w:trPr>
        <w:tc>
          <w:tcPr>
            <w:tcW w:w="0" w:type="auto"/>
          </w:tcPr>
          <w:p w14:paraId="544806EF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Risky Choice</w:t>
            </w:r>
          </w:p>
        </w:tc>
        <w:tc>
          <w:tcPr>
            <w:tcW w:w="0" w:type="auto"/>
          </w:tcPr>
          <w:p w14:paraId="6A3ED66A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</w:tcPr>
          <w:p w14:paraId="07B48750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</w:tcPr>
          <w:p w14:paraId="33B7C3A2" w14:textId="77777777" w:rsidR="00FB6F57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BD8E0D7" w14:textId="77777777" w:rsidR="00FB6F57" w:rsidRDefault="00FB6F57" w:rsidP="000273E8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 w:rsidR="00FB6F57" w:rsidRPr="00413DE5" w14:paraId="2AFF1861" w14:textId="77777777" w:rsidTr="006016B1">
        <w:trPr>
          <w:trHeight w:val="377"/>
        </w:trPr>
        <w:tc>
          <w:tcPr>
            <w:tcW w:w="0" w:type="auto"/>
            <w:tcBorders>
              <w:bottom w:val="single" w:sz="4" w:space="0" w:color="auto"/>
            </w:tcBorders>
          </w:tcPr>
          <w:p w14:paraId="52378B32" w14:textId="77777777" w:rsidR="00FB6F57" w:rsidRPr="00413DE5" w:rsidRDefault="00FB6F57" w:rsidP="006016B1">
            <w:pPr>
              <w:rPr>
                <w:rFonts w:ascii="Garamond" w:hAnsi="Garamond"/>
                <w:sz w:val="24"/>
                <w:szCs w:val="24"/>
              </w:rPr>
            </w:pPr>
            <w:r w:rsidRPr="00413DE5">
              <w:rPr>
                <w:rFonts w:ascii="Garamond" w:hAnsi="Garamond"/>
                <w:sz w:val="24"/>
                <w:szCs w:val="24"/>
                <w:lang w:val="en-US"/>
              </w:rPr>
              <w:t xml:space="preserve">Egoism </w:t>
            </w:r>
            <w:r w:rsidRPr="00413DE5">
              <w:rPr>
                <w:rFonts w:ascii="Garamond" w:hAnsi="Garamond"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3CC37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413DE5">
              <w:rPr>
                <w:rFonts w:ascii="Garamond" w:hAnsi="Garamond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E25A9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413DE5">
              <w:rPr>
                <w:rFonts w:ascii="Garamond" w:hAnsi="Garamond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78967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F196C" w14:textId="77777777" w:rsidR="00FB6F57" w:rsidRPr="00413DE5" w:rsidRDefault="00FB6F57" w:rsidP="000273E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</w:t>
            </w:r>
          </w:p>
        </w:tc>
      </w:tr>
    </w:tbl>
    <w:p w14:paraId="17571A68" w14:textId="77777777" w:rsidR="00FB6F57" w:rsidRDefault="00FB6F57" w:rsidP="00FB6F57">
      <w:pPr>
        <w:ind w:right="4818"/>
        <w:rPr>
          <w:rFonts w:ascii="Garamond" w:hAnsi="Garamond"/>
          <w:lang w:val="en-US"/>
        </w:rPr>
      </w:pPr>
    </w:p>
    <w:p w14:paraId="3063BA0A" w14:textId="77777777" w:rsidR="004134EB" w:rsidRPr="00237005" w:rsidRDefault="004134EB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 w:rsidRPr="00BB4E19">
        <w:rPr>
          <w:rFonts w:ascii="Garamond" w:hAnsi="Garamond"/>
          <w:b/>
          <w:sz w:val="20"/>
          <w:szCs w:val="20"/>
          <w:lang w:val="en-US"/>
        </w:rPr>
        <w:t>Notes</w:t>
      </w:r>
      <w:r w:rsidRPr="00237005">
        <w:rPr>
          <w:rFonts w:ascii="Garamond" w:hAnsi="Garamond"/>
          <w:sz w:val="20"/>
          <w:szCs w:val="20"/>
          <w:lang w:val="en-US"/>
        </w:rPr>
        <w:t>: 32 Subjects</w:t>
      </w:r>
    </w:p>
    <w:p w14:paraId="7CE4CBB3" w14:textId="77777777" w:rsidR="004134EB" w:rsidRPr="00413DE5" w:rsidRDefault="004134EB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 xml:space="preserve">CRT: number of right answers in the </w:t>
      </w:r>
      <w:r w:rsidRPr="00413DE5">
        <w:rPr>
          <w:rFonts w:ascii="Garamond" w:hAnsi="Garamond"/>
          <w:sz w:val="20"/>
          <w:szCs w:val="20"/>
          <w:lang w:val="en-US"/>
        </w:rPr>
        <w:t xml:space="preserve">Cognitive Reflection Test </w:t>
      </w:r>
    </w:p>
    <w:p w14:paraId="70678976" w14:textId="1315A290" w:rsidR="004134EB" w:rsidRPr="004F1CB6" w:rsidRDefault="004134EB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 xml:space="preserve">PSQI: score </w:t>
      </w:r>
      <w:r w:rsidR="00FB6F57">
        <w:rPr>
          <w:rFonts w:ascii="Garamond" w:hAnsi="Garamond"/>
          <w:sz w:val="20"/>
          <w:szCs w:val="20"/>
          <w:lang w:val="en-US"/>
        </w:rPr>
        <w:t>o</w:t>
      </w:r>
      <w:r>
        <w:rPr>
          <w:rFonts w:ascii="Garamond" w:hAnsi="Garamond"/>
          <w:sz w:val="20"/>
          <w:szCs w:val="20"/>
          <w:lang w:val="en-US"/>
        </w:rPr>
        <w:t xml:space="preserve">n the </w:t>
      </w:r>
      <w:r w:rsidRPr="004F1CB6">
        <w:rPr>
          <w:rFonts w:ascii="Garamond" w:hAnsi="Garamond"/>
          <w:sz w:val="20"/>
          <w:szCs w:val="20"/>
          <w:lang w:val="en-US"/>
        </w:rPr>
        <w:t>Pittsburgh Sleep Quality Index</w:t>
      </w:r>
    </w:p>
    <w:p w14:paraId="4F116263" w14:textId="400A2DED" w:rsidR="004134EB" w:rsidRPr="00413DE5" w:rsidRDefault="004134EB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 xml:space="preserve">BDI: score </w:t>
      </w:r>
      <w:r w:rsidR="00FB6F57">
        <w:rPr>
          <w:rFonts w:ascii="Garamond" w:hAnsi="Garamond"/>
          <w:sz w:val="20"/>
          <w:szCs w:val="20"/>
          <w:lang w:val="en-US"/>
        </w:rPr>
        <w:t>o</w:t>
      </w:r>
      <w:r>
        <w:rPr>
          <w:rFonts w:ascii="Garamond" w:hAnsi="Garamond"/>
          <w:sz w:val="20"/>
          <w:szCs w:val="20"/>
          <w:lang w:val="en-US"/>
        </w:rPr>
        <w:t xml:space="preserve">n the </w:t>
      </w:r>
      <w:r w:rsidRPr="004F1CB6">
        <w:rPr>
          <w:rFonts w:ascii="Garamond" w:hAnsi="Garamond"/>
          <w:sz w:val="20"/>
          <w:szCs w:val="20"/>
          <w:lang w:val="en-US"/>
        </w:rPr>
        <w:t>Beck Depression Inventory</w:t>
      </w:r>
    </w:p>
    <w:p w14:paraId="68F846CE" w14:textId="44A5FFBE" w:rsidR="004134EB" w:rsidRPr="00413DE5" w:rsidRDefault="004E4488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 w:rsidRPr="004E4488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4134EB" w:rsidRPr="00413DE5">
        <w:rPr>
          <w:rFonts w:ascii="Garamond" w:hAnsi="Garamond"/>
          <w:sz w:val="20"/>
          <w:szCs w:val="20"/>
          <w:lang w:val="en-US"/>
        </w:rPr>
        <w:t>KSS</w:t>
      </w:r>
      <w:r w:rsidR="004134EB">
        <w:rPr>
          <w:rFonts w:ascii="Garamond" w:hAnsi="Garamond"/>
          <w:sz w:val="20"/>
          <w:szCs w:val="20"/>
          <w:lang w:val="en-US"/>
        </w:rPr>
        <w:t xml:space="preserve">: difference </w:t>
      </w:r>
      <w:r w:rsidR="004134EB" w:rsidRPr="00BB4E19">
        <w:rPr>
          <w:rFonts w:ascii="Garamond" w:hAnsi="Garamond"/>
          <w:sz w:val="20"/>
          <w:szCs w:val="20"/>
          <w:lang w:val="en-US"/>
        </w:rPr>
        <w:t xml:space="preserve">in subjective perception </w:t>
      </w:r>
      <w:r w:rsidR="004134EB">
        <w:rPr>
          <w:rFonts w:ascii="Garamond" w:hAnsi="Garamond"/>
          <w:sz w:val="20"/>
          <w:szCs w:val="20"/>
          <w:lang w:val="en-US"/>
        </w:rPr>
        <w:t>of alertness after sleep deprivation</w:t>
      </w:r>
      <w:r w:rsidR="00FB6F57">
        <w:rPr>
          <w:rFonts w:ascii="Garamond" w:hAnsi="Garamond"/>
          <w:sz w:val="20"/>
          <w:szCs w:val="20"/>
          <w:lang w:val="en-US"/>
        </w:rPr>
        <w:t xml:space="preserve"> compared to baseline</w:t>
      </w:r>
    </w:p>
    <w:p w14:paraId="17C13AAF" w14:textId="1610E486" w:rsidR="004134EB" w:rsidRDefault="004E4488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 w:rsidRPr="004E4488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4134EB" w:rsidRPr="00413DE5">
        <w:rPr>
          <w:rFonts w:ascii="Garamond" w:hAnsi="Garamond"/>
          <w:sz w:val="20"/>
          <w:szCs w:val="20"/>
          <w:lang w:val="en-US"/>
        </w:rPr>
        <w:t>VAS_AI</w:t>
      </w:r>
      <w:r w:rsidR="004134EB">
        <w:rPr>
          <w:rFonts w:ascii="Garamond" w:hAnsi="Garamond"/>
          <w:sz w:val="20"/>
          <w:szCs w:val="20"/>
          <w:lang w:val="en-US"/>
        </w:rPr>
        <w:t xml:space="preserve">: difference </w:t>
      </w:r>
      <w:r w:rsidR="004134EB" w:rsidRPr="00BB4E19">
        <w:rPr>
          <w:rFonts w:ascii="Garamond" w:hAnsi="Garamond"/>
          <w:sz w:val="20"/>
          <w:szCs w:val="20"/>
          <w:lang w:val="en-US"/>
        </w:rPr>
        <w:t xml:space="preserve">in subjective perception </w:t>
      </w:r>
      <w:r w:rsidR="004134EB">
        <w:rPr>
          <w:rFonts w:ascii="Garamond" w:hAnsi="Garamond"/>
          <w:sz w:val="20"/>
          <w:szCs w:val="20"/>
          <w:lang w:val="en-US"/>
        </w:rPr>
        <w:t xml:space="preserve">of </w:t>
      </w:r>
      <w:r w:rsidR="004134EB" w:rsidRPr="00BB4E19">
        <w:rPr>
          <w:rFonts w:ascii="Garamond" w:hAnsi="Garamond"/>
          <w:sz w:val="20"/>
          <w:szCs w:val="20"/>
          <w:lang w:val="en-US"/>
        </w:rPr>
        <w:t>sleepiness</w:t>
      </w:r>
      <w:r w:rsidR="004134EB">
        <w:rPr>
          <w:rFonts w:ascii="Garamond" w:hAnsi="Garamond"/>
          <w:sz w:val="20"/>
          <w:szCs w:val="20"/>
          <w:lang w:val="en-US"/>
        </w:rPr>
        <w:t xml:space="preserve"> </w:t>
      </w:r>
      <w:r w:rsidR="004134EB" w:rsidRPr="00BB4E19">
        <w:rPr>
          <w:rFonts w:ascii="Garamond" w:hAnsi="Garamond"/>
          <w:sz w:val="20"/>
          <w:szCs w:val="20"/>
          <w:lang w:val="en-US"/>
        </w:rPr>
        <w:t>after sleep deprivation</w:t>
      </w:r>
      <w:r w:rsidR="00FB6F57">
        <w:rPr>
          <w:rFonts w:ascii="Garamond" w:hAnsi="Garamond"/>
          <w:sz w:val="20"/>
          <w:szCs w:val="20"/>
          <w:lang w:val="en-US"/>
        </w:rPr>
        <w:t xml:space="preserve"> compared to baseline</w:t>
      </w:r>
    </w:p>
    <w:p w14:paraId="6AF509FD" w14:textId="77777777" w:rsidR="004134EB" w:rsidRPr="00413DE5" w:rsidRDefault="004134EB" w:rsidP="004134EB">
      <w:pPr>
        <w:ind w:left="142" w:right="4393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 xml:space="preserve">Risky Choice: </w:t>
      </w:r>
      <w:r w:rsidRPr="00413DE5">
        <w:rPr>
          <w:rFonts w:ascii="Garamond" w:hAnsi="Garamond"/>
          <w:sz w:val="20"/>
          <w:szCs w:val="20"/>
          <w:lang w:val="en-US"/>
        </w:rPr>
        <w:t xml:space="preserve">number of </w:t>
      </w:r>
      <w:r>
        <w:rPr>
          <w:rFonts w:ascii="Garamond" w:hAnsi="Garamond"/>
          <w:sz w:val="20"/>
          <w:szCs w:val="20"/>
          <w:lang w:val="en-US"/>
        </w:rPr>
        <w:t>Riskier Lotteries chosen</w:t>
      </w:r>
    </w:p>
    <w:p w14:paraId="558D1483" w14:textId="6190BF1A" w:rsidR="004134EB" w:rsidRPr="00413DE5" w:rsidRDefault="004134EB" w:rsidP="004134EB">
      <w:pPr>
        <w:ind w:left="142" w:right="4393"/>
        <w:rPr>
          <w:rFonts w:ascii="Garamond" w:hAnsi="Garamond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>Egoism Index: score o</w:t>
      </w:r>
      <w:r w:rsidR="00FB6F57">
        <w:rPr>
          <w:rFonts w:ascii="Garamond" w:hAnsi="Garamond"/>
          <w:sz w:val="20"/>
          <w:szCs w:val="20"/>
          <w:lang w:val="en-US"/>
        </w:rPr>
        <w:t>n</w:t>
      </w:r>
      <w:r>
        <w:rPr>
          <w:rFonts w:ascii="Garamond" w:hAnsi="Garamond"/>
          <w:sz w:val="20"/>
          <w:szCs w:val="20"/>
          <w:lang w:val="en-US"/>
        </w:rPr>
        <w:t xml:space="preserve"> the Egoism Index </w:t>
      </w:r>
    </w:p>
    <w:p w14:paraId="614B9EBA" w14:textId="77777777" w:rsidR="00DB16B3" w:rsidRPr="00DB16B3" w:rsidRDefault="00DB16B3" w:rsidP="00885C0D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  <w:bookmarkStart w:id="0" w:name="_GoBack"/>
      <w:bookmarkEnd w:id="0"/>
    </w:p>
    <w:sectPr w:rsidR="00DB16B3" w:rsidRPr="00DB16B3" w:rsidSect="00430487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3FB231" w15:done="0"/>
  <w15:commentEx w15:paraId="2D479B2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73117" w14:textId="77777777" w:rsidR="00533DB4" w:rsidRDefault="00533DB4" w:rsidP="00ED1559">
      <w:r>
        <w:separator/>
      </w:r>
    </w:p>
  </w:endnote>
  <w:endnote w:type="continuationSeparator" w:id="0">
    <w:p w14:paraId="0D24D09C" w14:textId="77777777" w:rsidR="00533DB4" w:rsidRDefault="00533DB4" w:rsidP="00ED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22290"/>
      <w:docPartObj>
        <w:docPartGallery w:val="Page Numbers (Bottom of Page)"/>
        <w:docPartUnique/>
      </w:docPartObj>
    </w:sdtPr>
    <w:sdtEndPr/>
    <w:sdtContent>
      <w:p w14:paraId="3D6B0819" w14:textId="77777777" w:rsidR="00533DB4" w:rsidRDefault="00533DB4">
        <w:pPr>
          <w:pStyle w:val="Pidipagina"/>
          <w:jc w:val="right"/>
        </w:pPr>
      </w:p>
      <w:p w14:paraId="4E228438" w14:textId="77777777" w:rsidR="00533DB4" w:rsidRDefault="00533DB4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4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3729B8" w14:textId="77777777" w:rsidR="00533DB4" w:rsidRDefault="00533DB4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6B32D" w14:textId="77777777" w:rsidR="00533DB4" w:rsidRDefault="00533DB4" w:rsidP="00ED1559">
      <w:r>
        <w:separator/>
      </w:r>
    </w:p>
  </w:footnote>
  <w:footnote w:type="continuationSeparator" w:id="0">
    <w:p w14:paraId="5ADBAF8E" w14:textId="77777777" w:rsidR="00533DB4" w:rsidRDefault="00533DB4" w:rsidP="00ED1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F6F7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172EEC"/>
    <w:multiLevelType w:val="hybridMultilevel"/>
    <w:tmpl w:val="F3BCF7B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D8146B"/>
    <w:multiLevelType w:val="hybridMultilevel"/>
    <w:tmpl w:val="F3BCF7B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E13352"/>
    <w:multiLevelType w:val="hybridMultilevel"/>
    <w:tmpl w:val="3C584A08"/>
    <w:lvl w:ilvl="0" w:tplc="000104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003040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003040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89"/>
    <w:rsid w:val="00013C67"/>
    <w:rsid w:val="000273E8"/>
    <w:rsid w:val="00031310"/>
    <w:rsid w:val="000456CF"/>
    <w:rsid w:val="000472B3"/>
    <w:rsid w:val="00052B89"/>
    <w:rsid w:val="0005562F"/>
    <w:rsid w:val="00056903"/>
    <w:rsid w:val="00084896"/>
    <w:rsid w:val="000C059E"/>
    <w:rsid w:val="000C71EC"/>
    <w:rsid w:val="000E20D3"/>
    <w:rsid w:val="000E36D5"/>
    <w:rsid w:val="000E7020"/>
    <w:rsid w:val="000F1888"/>
    <w:rsid w:val="000F3888"/>
    <w:rsid w:val="000F58F7"/>
    <w:rsid w:val="000F750D"/>
    <w:rsid w:val="00105F69"/>
    <w:rsid w:val="00115BD7"/>
    <w:rsid w:val="001174CE"/>
    <w:rsid w:val="00123DBE"/>
    <w:rsid w:val="0012575E"/>
    <w:rsid w:val="001329B7"/>
    <w:rsid w:val="001355CB"/>
    <w:rsid w:val="0014365E"/>
    <w:rsid w:val="00146CA0"/>
    <w:rsid w:val="00164B83"/>
    <w:rsid w:val="001667F4"/>
    <w:rsid w:val="00170242"/>
    <w:rsid w:val="00171B21"/>
    <w:rsid w:val="00175EC2"/>
    <w:rsid w:val="00194CBA"/>
    <w:rsid w:val="001A3C43"/>
    <w:rsid w:val="001A7081"/>
    <w:rsid w:val="001A70B9"/>
    <w:rsid w:val="001B2DB7"/>
    <w:rsid w:val="001B71A2"/>
    <w:rsid w:val="001D1A3C"/>
    <w:rsid w:val="001D6902"/>
    <w:rsid w:val="0025277E"/>
    <w:rsid w:val="00265F7C"/>
    <w:rsid w:val="00267EEB"/>
    <w:rsid w:val="00292EF2"/>
    <w:rsid w:val="002B0073"/>
    <w:rsid w:val="002B2193"/>
    <w:rsid w:val="002C473C"/>
    <w:rsid w:val="002C513A"/>
    <w:rsid w:val="002D696E"/>
    <w:rsid w:val="002D733A"/>
    <w:rsid w:val="002E1C8C"/>
    <w:rsid w:val="002F47A5"/>
    <w:rsid w:val="00305DD1"/>
    <w:rsid w:val="003343BB"/>
    <w:rsid w:val="0036281E"/>
    <w:rsid w:val="00364D04"/>
    <w:rsid w:val="0038014E"/>
    <w:rsid w:val="00381A13"/>
    <w:rsid w:val="00384E65"/>
    <w:rsid w:val="00385FCB"/>
    <w:rsid w:val="00386859"/>
    <w:rsid w:val="00396BCF"/>
    <w:rsid w:val="003A06EA"/>
    <w:rsid w:val="003A1CA4"/>
    <w:rsid w:val="003A5C0C"/>
    <w:rsid w:val="003A5FC8"/>
    <w:rsid w:val="003B42EC"/>
    <w:rsid w:val="003C1BF8"/>
    <w:rsid w:val="003E2D61"/>
    <w:rsid w:val="003F05F6"/>
    <w:rsid w:val="003F6C27"/>
    <w:rsid w:val="00400F43"/>
    <w:rsid w:val="0040583E"/>
    <w:rsid w:val="004134EB"/>
    <w:rsid w:val="00416292"/>
    <w:rsid w:val="00430487"/>
    <w:rsid w:val="004310B2"/>
    <w:rsid w:val="00432BD7"/>
    <w:rsid w:val="0043329F"/>
    <w:rsid w:val="00437632"/>
    <w:rsid w:val="00447254"/>
    <w:rsid w:val="00461FF7"/>
    <w:rsid w:val="00466124"/>
    <w:rsid w:val="00473D10"/>
    <w:rsid w:val="00473D52"/>
    <w:rsid w:val="004759AB"/>
    <w:rsid w:val="0048046F"/>
    <w:rsid w:val="00483E29"/>
    <w:rsid w:val="004B60A6"/>
    <w:rsid w:val="004C6E0A"/>
    <w:rsid w:val="004D34E6"/>
    <w:rsid w:val="004E4488"/>
    <w:rsid w:val="004F5EDA"/>
    <w:rsid w:val="004F7B01"/>
    <w:rsid w:val="0050581A"/>
    <w:rsid w:val="00513CB0"/>
    <w:rsid w:val="00533DB4"/>
    <w:rsid w:val="00543E2B"/>
    <w:rsid w:val="0055199F"/>
    <w:rsid w:val="005676CF"/>
    <w:rsid w:val="00575FF1"/>
    <w:rsid w:val="0058257E"/>
    <w:rsid w:val="00584068"/>
    <w:rsid w:val="0058589D"/>
    <w:rsid w:val="005A3AAB"/>
    <w:rsid w:val="005C3A8C"/>
    <w:rsid w:val="005E083E"/>
    <w:rsid w:val="005F5560"/>
    <w:rsid w:val="006016B1"/>
    <w:rsid w:val="00612E35"/>
    <w:rsid w:val="00636F05"/>
    <w:rsid w:val="00642C51"/>
    <w:rsid w:val="006452AE"/>
    <w:rsid w:val="00650D1B"/>
    <w:rsid w:val="00661C87"/>
    <w:rsid w:val="00671149"/>
    <w:rsid w:val="00683644"/>
    <w:rsid w:val="006A260C"/>
    <w:rsid w:val="006A60DE"/>
    <w:rsid w:val="006B2548"/>
    <w:rsid w:val="006C2F3C"/>
    <w:rsid w:val="006C3512"/>
    <w:rsid w:val="006C71DC"/>
    <w:rsid w:val="006D1645"/>
    <w:rsid w:val="006E2CB1"/>
    <w:rsid w:val="006F76F8"/>
    <w:rsid w:val="00731133"/>
    <w:rsid w:val="007370AD"/>
    <w:rsid w:val="007516A1"/>
    <w:rsid w:val="007533A7"/>
    <w:rsid w:val="00763CCE"/>
    <w:rsid w:val="00766824"/>
    <w:rsid w:val="007A3FEE"/>
    <w:rsid w:val="007B37ED"/>
    <w:rsid w:val="007B4211"/>
    <w:rsid w:val="007C7DD6"/>
    <w:rsid w:val="007D706D"/>
    <w:rsid w:val="007E0996"/>
    <w:rsid w:val="007E10FC"/>
    <w:rsid w:val="007E6AB3"/>
    <w:rsid w:val="007F02DF"/>
    <w:rsid w:val="007F4AF8"/>
    <w:rsid w:val="007F7031"/>
    <w:rsid w:val="008128C8"/>
    <w:rsid w:val="00822167"/>
    <w:rsid w:val="0084547C"/>
    <w:rsid w:val="00855CF1"/>
    <w:rsid w:val="00885C0D"/>
    <w:rsid w:val="008918AA"/>
    <w:rsid w:val="008B0F63"/>
    <w:rsid w:val="008C2326"/>
    <w:rsid w:val="008E1363"/>
    <w:rsid w:val="008E3F7E"/>
    <w:rsid w:val="008E5AD7"/>
    <w:rsid w:val="009049DF"/>
    <w:rsid w:val="0091192D"/>
    <w:rsid w:val="00914FA3"/>
    <w:rsid w:val="00921A00"/>
    <w:rsid w:val="00933235"/>
    <w:rsid w:val="009620A1"/>
    <w:rsid w:val="00984A6E"/>
    <w:rsid w:val="0099042E"/>
    <w:rsid w:val="00991803"/>
    <w:rsid w:val="009B291F"/>
    <w:rsid w:val="009B5BF7"/>
    <w:rsid w:val="009C0FF9"/>
    <w:rsid w:val="009D0451"/>
    <w:rsid w:val="009E41DB"/>
    <w:rsid w:val="009E7EB7"/>
    <w:rsid w:val="009F0258"/>
    <w:rsid w:val="009F08BB"/>
    <w:rsid w:val="00A02AC4"/>
    <w:rsid w:val="00A03B23"/>
    <w:rsid w:val="00A26BA1"/>
    <w:rsid w:val="00A318E2"/>
    <w:rsid w:val="00A94A15"/>
    <w:rsid w:val="00AB1132"/>
    <w:rsid w:val="00AB35EB"/>
    <w:rsid w:val="00AB7EE6"/>
    <w:rsid w:val="00AC4D0C"/>
    <w:rsid w:val="00AC5233"/>
    <w:rsid w:val="00AC6E27"/>
    <w:rsid w:val="00AC6F84"/>
    <w:rsid w:val="00AD491F"/>
    <w:rsid w:val="00AD6289"/>
    <w:rsid w:val="00AE087A"/>
    <w:rsid w:val="00B010D0"/>
    <w:rsid w:val="00B01147"/>
    <w:rsid w:val="00B03F4C"/>
    <w:rsid w:val="00B4261F"/>
    <w:rsid w:val="00B441ED"/>
    <w:rsid w:val="00B44ADC"/>
    <w:rsid w:val="00B46C33"/>
    <w:rsid w:val="00B549B6"/>
    <w:rsid w:val="00B54A92"/>
    <w:rsid w:val="00B701FB"/>
    <w:rsid w:val="00B76AF6"/>
    <w:rsid w:val="00B85E44"/>
    <w:rsid w:val="00BA7F28"/>
    <w:rsid w:val="00BB1290"/>
    <w:rsid w:val="00BB6401"/>
    <w:rsid w:val="00BC3BF6"/>
    <w:rsid w:val="00BD5427"/>
    <w:rsid w:val="00BE7513"/>
    <w:rsid w:val="00BF3C79"/>
    <w:rsid w:val="00C1073F"/>
    <w:rsid w:val="00C23187"/>
    <w:rsid w:val="00C33A8C"/>
    <w:rsid w:val="00C40C3A"/>
    <w:rsid w:val="00C463B3"/>
    <w:rsid w:val="00C500D7"/>
    <w:rsid w:val="00C63AEF"/>
    <w:rsid w:val="00C67774"/>
    <w:rsid w:val="00C93B31"/>
    <w:rsid w:val="00CD05E3"/>
    <w:rsid w:val="00CD76BA"/>
    <w:rsid w:val="00CE05EF"/>
    <w:rsid w:val="00CF4604"/>
    <w:rsid w:val="00D03E8D"/>
    <w:rsid w:val="00D07601"/>
    <w:rsid w:val="00D24D36"/>
    <w:rsid w:val="00D25FE1"/>
    <w:rsid w:val="00D37045"/>
    <w:rsid w:val="00D41577"/>
    <w:rsid w:val="00D55CC7"/>
    <w:rsid w:val="00D6109F"/>
    <w:rsid w:val="00D64E45"/>
    <w:rsid w:val="00D66D8D"/>
    <w:rsid w:val="00D842C9"/>
    <w:rsid w:val="00D946CA"/>
    <w:rsid w:val="00DB16B3"/>
    <w:rsid w:val="00DC0F6D"/>
    <w:rsid w:val="00DD3058"/>
    <w:rsid w:val="00DE0AF2"/>
    <w:rsid w:val="00DF6353"/>
    <w:rsid w:val="00DF67D8"/>
    <w:rsid w:val="00E12EBD"/>
    <w:rsid w:val="00E274F9"/>
    <w:rsid w:val="00E3147D"/>
    <w:rsid w:val="00E315D7"/>
    <w:rsid w:val="00E455A2"/>
    <w:rsid w:val="00E50110"/>
    <w:rsid w:val="00E53942"/>
    <w:rsid w:val="00E562F5"/>
    <w:rsid w:val="00E60C69"/>
    <w:rsid w:val="00E67AA2"/>
    <w:rsid w:val="00E73063"/>
    <w:rsid w:val="00E93F53"/>
    <w:rsid w:val="00E94CB6"/>
    <w:rsid w:val="00E95601"/>
    <w:rsid w:val="00E97124"/>
    <w:rsid w:val="00EA7284"/>
    <w:rsid w:val="00EC48E5"/>
    <w:rsid w:val="00ED1559"/>
    <w:rsid w:val="00EF0628"/>
    <w:rsid w:val="00F02EE8"/>
    <w:rsid w:val="00F05B3E"/>
    <w:rsid w:val="00F17450"/>
    <w:rsid w:val="00F62D95"/>
    <w:rsid w:val="00F62F1C"/>
    <w:rsid w:val="00F67D54"/>
    <w:rsid w:val="00F72D78"/>
    <w:rsid w:val="00F74471"/>
    <w:rsid w:val="00F74F08"/>
    <w:rsid w:val="00F81287"/>
    <w:rsid w:val="00F87748"/>
    <w:rsid w:val="00F87F72"/>
    <w:rsid w:val="00F90D36"/>
    <w:rsid w:val="00F91C9B"/>
    <w:rsid w:val="00FA3942"/>
    <w:rsid w:val="00FB6F57"/>
    <w:rsid w:val="00FE409D"/>
    <w:rsid w:val="00FF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887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9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anna">
    <w:name w:val="anna"/>
    <w:basedOn w:val="Tabellanormale"/>
    <w:uiPriority w:val="99"/>
    <w:qFormat/>
    <w:rsid w:val="007E0996"/>
    <w:pPr>
      <w:jc w:val="lef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atterepredefinitoparagrafo"/>
    <w:uiPriority w:val="99"/>
    <w:semiHidden/>
    <w:rsid w:val="00BD5427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562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5562F"/>
    <w:rPr>
      <w:rFonts w:ascii="Lucida Grande" w:hAnsi="Lucida Grande" w:cs="Lucida Grande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D1559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ED1559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ED155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C33A8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921A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921A00"/>
  </w:style>
  <w:style w:type="paragraph" w:styleId="Pidipagina">
    <w:name w:val="footer"/>
    <w:basedOn w:val="Normale"/>
    <w:link w:val="PidipaginaCarattere"/>
    <w:uiPriority w:val="99"/>
    <w:unhideWhenUsed/>
    <w:rsid w:val="00921A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21A00"/>
  </w:style>
  <w:style w:type="paragraph" w:customStyle="1" w:styleId="Titol">
    <w:name w:val="Titol"/>
    <w:basedOn w:val="Normale"/>
    <w:uiPriority w:val="99"/>
    <w:rsid w:val="007B4211"/>
    <w:pPr>
      <w:spacing w:line="360" w:lineRule="auto"/>
      <w:jc w:val="center"/>
    </w:pPr>
    <w:rPr>
      <w:rFonts w:ascii="Optima" w:eastAsia="MS Mincho" w:hAnsi="Optima" w:cs="Times New Roman"/>
      <w:b/>
      <w:color w:val="000000"/>
      <w:sz w:val="24"/>
      <w:szCs w:val="20"/>
      <w:lang w:val="en-US" w:eastAsia="it-IT"/>
    </w:rPr>
  </w:style>
  <w:style w:type="table" w:styleId="Grigliatabella">
    <w:name w:val="Table Grid"/>
    <w:basedOn w:val="Tabellanormale"/>
    <w:uiPriority w:val="39"/>
    <w:rsid w:val="004134EB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25277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277E"/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5277E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27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277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6F57"/>
    <w:pPr>
      <w:jc w:val="lef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9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anna">
    <w:name w:val="anna"/>
    <w:basedOn w:val="Tabellanormale"/>
    <w:uiPriority w:val="99"/>
    <w:qFormat/>
    <w:rsid w:val="007E0996"/>
    <w:pPr>
      <w:jc w:val="lef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atterepredefinitoparagrafo"/>
    <w:uiPriority w:val="99"/>
    <w:semiHidden/>
    <w:rsid w:val="00BD5427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562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5562F"/>
    <w:rPr>
      <w:rFonts w:ascii="Lucida Grande" w:hAnsi="Lucida Grande" w:cs="Lucida Grande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D1559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ED1559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ED155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C33A8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921A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921A00"/>
  </w:style>
  <w:style w:type="paragraph" w:styleId="Pidipagina">
    <w:name w:val="footer"/>
    <w:basedOn w:val="Normale"/>
    <w:link w:val="PidipaginaCarattere"/>
    <w:uiPriority w:val="99"/>
    <w:unhideWhenUsed/>
    <w:rsid w:val="00921A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21A00"/>
  </w:style>
  <w:style w:type="paragraph" w:customStyle="1" w:styleId="Titol">
    <w:name w:val="Titol"/>
    <w:basedOn w:val="Normale"/>
    <w:uiPriority w:val="99"/>
    <w:rsid w:val="007B4211"/>
    <w:pPr>
      <w:spacing w:line="360" w:lineRule="auto"/>
      <w:jc w:val="center"/>
    </w:pPr>
    <w:rPr>
      <w:rFonts w:ascii="Optima" w:eastAsia="MS Mincho" w:hAnsi="Optima" w:cs="Times New Roman"/>
      <w:b/>
      <w:color w:val="000000"/>
      <w:sz w:val="24"/>
      <w:szCs w:val="20"/>
      <w:lang w:val="en-US" w:eastAsia="it-IT"/>
    </w:rPr>
  </w:style>
  <w:style w:type="table" w:styleId="Grigliatabella">
    <w:name w:val="Table Grid"/>
    <w:basedOn w:val="Tabellanormale"/>
    <w:uiPriority w:val="39"/>
    <w:rsid w:val="004134EB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25277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277E"/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5277E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27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277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6F57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8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7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9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0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4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1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93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4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3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0C96C35-284A-CD4C-8738-666B12238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Daniela Tempesta</cp:lastModifiedBy>
  <cp:revision>4</cp:revision>
  <cp:lastPrinted>2014-10-19T16:57:00Z</cp:lastPrinted>
  <dcterms:created xsi:type="dcterms:W3CDTF">2015-01-02T09:46:00Z</dcterms:created>
  <dcterms:modified xsi:type="dcterms:W3CDTF">2015-02-06T13:07:00Z</dcterms:modified>
</cp:coreProperties>
</file>